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15896" w14:textId="77777777" w:rsidR="002530E4" w:rsidRPr="000C7598" w:rsidRDefault="00773CCC">
      <w:pPr>
        <w:rPr>
          <w:b/>
        </w:rPr>
      </w:pPr>
      <w:bookmarkStart w:id="0" w:name="_GoBack"/>
      <w:bookmarkEnd w:id="0"/>
      <w:r w:rsidRPr="000C7598">
        <w:rPr>
          <w:b/>
        </w:rPr>
        <w:t>Supplemental Information</w:t>
      </w:r>
    </w:p>
    <w:p w14:paraId="3B430448" w14:textId="77777777" w:rsidR="002A1F62" w:rsidRPr="000C7598" w:rsidRDefault="002A1F62">
      <w:pPr>
        <w:rPr>
          <w:b/>
        </w:rPr>
      </w:pPr>
    </w:p>
    <w:p w14:paraId="6FDB8258" w14:textId="58A35601" w:rsidR="002A1F62" w:rsidRPr="000C7598" w:rsidRDefault="002A1F62" w:rsidP="002A1F62">
      <w:pPr>
        <w:spacing w:line="480" w:lineRule="auto"/>
        <w:ind w:firstLine="720"/>
        <w:rPr>
          <w:b/>
        </w:rPr>
      </w:pPr>
      <w:r w:rsidRPr="000C7598">
        <w:t>The UK Biobank was queried using the following intersex/DSD-related ICD10 codes to create a binary (0 = non-intersex/DSD, 1 = intersex/DSD) variable: Q50, Q500, Q5001, Q5002, Q501, Q502, Q503, Q5031, Q5032, Q5039, Q504, Q505, Q506, Q51, Q510, Q511, Q5110, Q5111, Q512, Q5121, Q5122, Q5128, Q513, Q514, Q515, Q516, Q517, Q518, Q5181, Q51810, Q51811, Q51818, Q5182, Q51821, Q51828, Q519, Q52, Q520, Q521, Q5210, Q5211, Q5212, Q52120, Q52121, Q52122, Q52123, Q52124, Q52129, Q522, Q523, Q524, Q525, Q526, Q527, Q5270, Q5271, Q5279, Q528, Q529, Q53, Q530, Q5300, Q5301, Q5302, Q531, Q5310, Q5311, Q53111, Q53112, Q5312, Q5313, Q532, Q5320, Q5321, Q53211, Q53212, Q5322, Q5323, Q539, Q54, Q540, Q541, Q542, Q543, Q544, Q548, Q549, Q55, Q550, Q551, Q552, Q5520, Q5521, Q5522, Q5523, Q5529, Q553, Q554, Q555, Q556, Q5561, Q5562, Q5563, Q5564, Q5569, Q557, Q558, Q559, Q56, Q560, Q561, Q562, Q563, Q564, Q64, Q640, Q641, Q6410, Q6411, Q6412, Q6419, Q642, Q643, Q6431, Q6432, Q6433, Q6439, Q644, Q645, Q646, Q647, Q6470, Q6471, Q6472, Q6473, Q6474, Q6475, Q6479, Q648, Q649, E345, E25, E250, E2500, E2501, E259, Q96, Q960, Q961, Q962, Q963, Q964, Q965, Q966, Q967, Q968, Q969, Q970, Q971, Q972, Q973, Q974, Q975, Q976, Q977, Q978, Q979, Q980, Q98, Q981, Q982, Q984, Q985, Q986, Q987, Q988, and Q989.</w:t>
      </w:r>
    </w:p>
    <w:p w14:paraId="04D0188D" w14:textId="77777777" w:rsidR="00C97916" w:rsidRPr="000C7598" w:rsidRDefault="00C97916">
      <w:pPr>
        <w:rPr>
          <w:b/>
        </w:rPr>
      </w:pPr>
    </w:p>
    <w:p w14:paraId="44366FC8" w14:textId="1B1FDA9E" w:rsidR="00A34988" w:rsidRPr="000C7598" w:rsidRDefault="00A34988" w:rsidP="00A34988">
      <w:pPr>
        <w:rPr>
          <w:b/>
        </w:rPr>
      </w:pPr>
      <w:r w:rsidRPr="000C7598">
        <w:rPr>
          <w:b/>
        </w:rPr>
        <w:t>Table S1. Participant ICD10 code counts</w:t>
      </w:r>
      <w:r w:rsidR="00D80D89" w:rsidRPr="000C7598">
        <w:rPr>
          <w:rStyle w:val="FootnoteReference"/>
          <w:b/>
        </w:rPr>
        <w:footnoteReference w:id="1"/>
      </w:r>
    </w:p>
    <w:p w14:paraId="3B903EDD" w14:textId="77777777" w:rsidR="00C97916" w:rsidRPr="000C7598" w:rsidRDefault="00C97916" w:rsidP="00A34988">
      <w:pPr>
        <w:rPr>
          <w:b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1020"/>
        <w:gridCol w:w="6780"/>
        <w:gridCol w:w="486"/>
      </w:tblGrid>
      <w:tr w:rsidR="000C7598" w:rsidRPr="000C7598" w14:paraId="31838360" w14:textId="77777777" w:rsidTr="00C97916">
        <w:trPr>
          <w:trHeight w:val="26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B878" w14:textId="77777777" w:rsidR="00C97916" w:rsidRPr="000C7598" w:rsidRDefault="00C97916">
            <w:pPr>
              <w:jc w:val="center"/>
              <w:rPr>
                <w:b/>
                <w:bCs/>
                <w:sz w:val="18"/>
                <w:szCs w:val="18"/>
              </w:rPr>
            </w:pPr>
            <w:r w:rsidRPr="000C7598">
              <w:rPr>
                <w:b/>
                <w:bCs/>
                <w:sz w:val="18"/>
                <w:szCs w:val="18"/>
              </w:rPr>
              <w:t>ICD10 code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9695" w14:textId="77777777" w:rsidR="00C97916" w:rsidRPr="000C7598" w:rsidRDefault="00C97916">
            <w:pPr>
              <w:jc w:val="center"/>
              <w:rPr>
                <w:b/>
                <w:bCs/>
                <w:sz w:val="18"/>
                <w:szCs w:val="18"/>
              </w:rPr>
            </w:pPr>
            <w:r w:rsidRPr="000C7598">
              <w:rPr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9472" w14:textId="77777777" w:rsidR="00C97916" w:rsidRPr="000C7598" w:rsidRDefault="00C97916">
            <w:pPr>
              <w:jc w:val="center"/>
              <w:rPr>
                <w:b/>
                <w:bCs/>
                <w:sz w:val="18"/>
                <w:szCs w:val="18"/>
              </w:rPr>
            </w:pPr>
            <w:r w:rsidRPr="000C7598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0C7598" w:rsidRPr="000C7598" w14:paraId="1F1F38FA" w14:textId="77777777" w:rsidTr="00C97916">
        <w:trPr>
          <w:trHeight w:val="26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3C8E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F7C7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malformations of ovaries, fallopian tubes and broad ligamen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24D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86</w:t>
            </w:r>
          </w:p>
        </w:tc>
      </w:tr>
      <w:tr w:rsidR="000C7598" w:rsidRPr="000C7598" w14:paraId="11D4BF7E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9A2F8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B6E5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Developmental ovarian cy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EE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1AAFD41E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0FA1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5893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ova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502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4CA50ABD" w14:textId="77777777" w:rsidTr="00C97916">
        <w:trPr>
          <w:trHeight w:val="26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93613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C5310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Embryonic cyst of fallopian tub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6B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70</w:t>
            </w:r>
          </w:p>
        </w:tc>
      </w:tr>
      <w:tr w:rsidR="000C7598" w:rsidRPr="000C7598" w14:paraId="22BE46D5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D577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2A26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Embryonic cyst of broad ligam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747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3</w:t>
            </w:r>
          </w:p>
        </w:tc>
      </w:tr>
      <w:tr w:rsidR="000C7598" w:rsidRPr="000C7598" w14:paraId="045FB2A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00C67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06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C002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fallopian tube and broad ligam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87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527AC2D5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DE46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lastRenderedPageBreak/>
              <w:t>Q5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1E51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malformations of uterus and cerv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8B4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31</w:t>
            </w:r>
          </w:p>
        </w:tc>
      </w:tr>
      <w:tr w:rsidR="000C7598" w:rsidRPr="000C7598" w14:paraId="0627D81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3F5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D8C2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Doubling of uterus with doubling of cervix and vagi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BA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747BFED8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2228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21A9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doubling of uter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505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2</w:t>
            </w:r>
          </w:p>
        </w:tc>
      </w:tr>
      <w:tr w:rsidR="000C7598" w:rsidRPr="000C7598" w14:paraId="67282AF8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923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0C0C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Bicornate uter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2B1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6</w:t>
            </w:r>
          </w:p>
        </w:tc>
      </w:tr>
      <w:tr w:rsidR="000C7598" w:rsidRPr="000C7598" w14:paraId="7F2F5895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54E8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449F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Unicornate uter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9F4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587E592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64F41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8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4582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uterus and cerv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E5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0</w:t>
            </w:r>
          </w:p>
        </w:tc>
      </w:tr>
      <w:tr w:rsidR="000C7598" w:rsidRPr="000C7598" w14:paraId="38C61A4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FA27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1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3D0B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malformation of uterus and cervix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292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</w:t>
            </w:r>
          </w:p>
        </w:tc>
      </w:tr>
      <w:tr w:rsidR="000C7598" w:rsidRPr="000C7598" w14:paraId="32456CEC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C186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B43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female genital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5FC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4</w:t>
            </w:r>
          </w:p>
        </w:tc>
      </w:tr>
      <w:tr w:rsidR="000C7598" w:rsidRPr="000C7598" w14:paraId="5FB3681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0748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FE64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absence of vagi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2DE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</w:t>
            </w:r>
          </w:p>
        </w:tc>
      </w:tr>
      <w:tr w:rsidR="000C7598" w:rsidRPr="000C7598" w14:paraId="5A6C292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DBE96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2DC0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Doubling of vagi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D8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0</w:t>
            </w:r>
          </w:p>
        </w:tc>
      </w:tr>
      <w:tr w:rsidR="000C7598" w:rsidRPr="000C7598" w14:paraId="68B3B0E3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3AC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9EB1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rectovaginal fistul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CC6F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760E5EF5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EA54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67A4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vagi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139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</w:t>
            </w:r>
          </w:p>
        </w:tc>
      </w:tr>
      <w:tr w:rsidR="000C7598" w:rsidRPr="000C7598" w14:paraId="6D1136E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C262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FA4D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Fusion of lab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78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9</w:t>
            </w:r>
          </w:p>
        </w:tc>
      </w:tr>
      <w:tr w:rsidR="000C7598" w:rsidRPr="000C7598" w14:paraId="138F9B71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55C12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F1EF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malformation of clitor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E08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7CD78C6E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AEC0F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C327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and unspecified congenital malformations of vulv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8D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</w:t>
            </w:r>
          </w:p>
        </w:tc>
      </w:tr>
      <w:tr w:rsidR="000C7598" w:rsidRPr="000C7598" w14:paraId="0EA9370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64F9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2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9ED0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specified congenital malformations of female genital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33B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</w:t>
            </w:r>
          </w:p>
        </w:tc>
      </w:tr>
      <w:tr w:rsidR="000C7598" w:rsidRPr="000C7598" w14:paraId="7BDAFAF9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54DA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D6FC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Undescended and ectopic testic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655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65</w:t>
            </w:r>
          </w:p>
        </w:tc>
      </w:tr>
      <w:tr w:rsidR="000C7598" w:rsidRPr="000C7598" w14:paraId="325BD2F3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B2955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3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38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Ectopic test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58D6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5</w:t>
            </w:r>
          </w:p>
        </w:tc>
      </w:tr>
      <w:tr w:rsidR="000C7598" w:rsidRPr="000C7598" w14:paraId="2B8F4A6D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7984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3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A22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Undescended testicle, unilater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87F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1</w:t>
            </w:r>
          </w:p>
        </w:tc>
      </w:tr>
      <w:tr w:rsidR="000C7598" w:rsidRPr="000C7598" w14:paraId="2B185604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0CB8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3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AF81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Undescended testicle, bilater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EB3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9</w:t>
            </w:r>
          </w:p>
        </w:tc>
      </w:tr>
      <w:tr w:rsidR="000C7598" w:rsidRPr="000C7598" w14:paraId="49AA9D70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9AE3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3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296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Undescended testicle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273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1</w:t>
            </w:r>
          </w:p>
        </w:tc>
      </w:tr>
      <w:tr w:rsidR="000C7598" w:rsidRPr="000C7598" w14:paraId="41FA35C1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6AEA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E648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Hypospadia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448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37</w:t>
            </w:r>
          </w:p>
        </w:tc>
      </w:tr>
      <w:tr w:rsidR="000C7598" w:rsidRPr="000C7598" w14:paraId="495D4740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FE69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DF0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Hypospadias, balani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EE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1</w:t>
            </w:r>
          </w:p>
        </w:tc>
      </w:tr>
      <w:tr w:rsidR="000C7598" w:rsidRPr="000C7598" w14:paraId="218C0A31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3FD7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C990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Hypospadias, peni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477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6</w:t>
            </w:r>
          </w:p>
        </w:tc>
      </w:tr>
      <w:tr w:rsidR="000C7598" w:rsidRPr="000C7598" w14:paraId="69CEFA72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AEE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8B9F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chorde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1E36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736B2989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D8C8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8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43AD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hypospadia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795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71587A5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565A0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4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AAE1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Hypospadias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480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2</w:t>
            </w:r>
          </w:p>
        </w:tc>
      </w:tr>
      <w:tr w:rsidR="000C7598" w:rsidRPr="000C7598" w14:paraId="01E42F53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ABCEA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3E57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male genital orga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792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0</w:t>
            </w:r>
          </w:p>
        </w:tc>
      </w:tr>
      <w:tr w:rsidR="000C7598" w:rsidRPr="000C7598" w14:paraId="02113B2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82A1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85C3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Absence and aplasia of test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18D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</w:t>
            </w:r>
          </w:p>
        </w:tc>
      </w:tr>
      <w:tr w:rsidR="000C7598" w:rsidRPr="000C7598" w14:paraId="74D83B96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82CF3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86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Hypoplasia of testis and scrot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3FA3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257F2279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2CE7F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B249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and unspecified congenital malformations of testis and scrot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D52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3</w:t>
            </w:r>
          </w:p>
        </w:tc>
      </w:tr>
      <w:tr w:rsidR="000C7598" w:rsidRPr="000C7598" w14:paraId="634113E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A5413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27C2" w14:textId="1255E959" w:rsidR="00C97916" w:rsidRPr="000C7598" w:rsidRDefault="00B1147D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</w:t>
            </w:r>
            <w:r w:rsidR="00C97916" w:rsidRPr="000C7598">
              <w:rPr>
                <w:sz w:val="18"/>
                <w:szCs w:val="18"/>
              </w:rPr>
              <w:t xml:space="preserve"> congenital malformations of vas deferens, epididymis, seminal vesicles and prosta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29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7</w:t>
            </w:r>
          </w:p>
        </w:tc>
      </w:tr>
      <w:tr w:rsidR="000C7598" w:rsidRPr="000C7598" w14:paraId="226AA1E9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14C2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3004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absence and aplasia of pen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59E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507D6F7C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345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FA59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pen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071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3</w:t>
            </w:r>
          </w:p>
        </w:tc>
      </w:tr>
      <w:tr w:rsidR="000C7598" w:rsidRPr="000C7598" w14:paraId="01B7952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AB91E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55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A245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specified congenital malformations of male genital orga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9F9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3</w:t>
            </w:r>
          </w:p>
        </w:tc>
      </w:tr>
      <w:tr w:rsidR="000C7598" w:rsidRPr="000C7598" w14:paraId="1C72F56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E9B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E44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congenital malformations of urinary syste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3A3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0</w:t>
            </w:r>
          </w:p>
        </w:tc>
      </w:tr>
      <w:tr w:rsidR="000C7598" w:rsidRPr="000C7598" w14:paraId="418610EC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687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299F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Exstrophy of urinary bladd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B07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14EAB089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FE5B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3FA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posterior urethral valv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25BD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1CD313ED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32854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C69A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atresia and stenosis of urethra and bladder nec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29B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4</w:t>
            </w:r>
          </w:p>
        </w:tc>
      </w:tr>
      <w:tr w:rsidR="000C7598" w:rsidRPr="000C7598" w14:paraId="7827D292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026B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10FA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Malformation of urach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B6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0</w:t>
            </w:r>
          </w:p>
        </w:tc>
      </w:tr>
      <w:tr w:rsidR="000C7598" w:rsidRPr="000C7598" w14:paraId="13FEAD16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61CEF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B3E6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diverticulum of bladd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56F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13242763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DEEA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647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7A25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and unspecified congenital malformations of bladder and urethr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ADB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4</w:t>
            </w:r>
          </w:p>
        </w:tc>
      </w:tr>
      <w:tr w:rsidR="000C7598" w:rsidRPr="000C7598" w14:paraId="477D0EA3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7AA66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E34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60D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Androgen insensitivity syndrom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3940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</w:t>
            </w:r>
          </w:p>
        </w:tc>
      </w:tr>
      <w:tr w:rsidR="000C7598" w:rsidRPr="000C7598" w14:paraId="338C55FB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5A82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E2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827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adrenogenital disorders associated with enzyme deficienc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E295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1</w:t>
            </w:r>
          </w:p>
        </w:tc>
      </w:tr>
      <w:tr w:rsidR="000C7598" w:rsidRPr="000C7598" w14:paraId="394D2A3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4E95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E25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025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Congenital adrenogenital disorders associated with enzyme deficienc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95C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9</w:t>
            </w:r>
          </w:p>
        </w:tc>
      </w:tr>
      <w:tr w:rsidR="000C7598" w:rsidRPr="000C7598" w14:paraId="15B1FAF5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A74F9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E25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563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Adrenogenital disorder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D92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0C7598" w:rsidRPr="000C7598" w14:paraId="6761FE0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5893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9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FBDC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Turner's syndrom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573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3</w:t>
            </w:r>
          </w:p>
        </w:tc>
      </w:tr>
      <w:tr w:rsidR="000C7598" w:rsidRPr="000C7598" w14:paraId="732E66A8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BA77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96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48CB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Turner's syndrome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5A2E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3</w:t>
            </w:r>
          </w:p>
        </w:tc>
      </w:tr>
      <w:tr w:rsidR="000C7598" w:rsidRPr="000C7598" w14:paraId="7DB7E01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533F7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98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6B03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Klinefelter syndrome karyotype 47, XX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3B98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2</w:t>
            </w:r>
          </w:p>
        </w:tc>
      </w:tr>
      <w:tr w:rsidR="000C7598" w:rsidRPr="000C7598" w14:paraId="315507CA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33E5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98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81A1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sex chromosome abnormalities, male phenotype, not elsewhere class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21F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1</w:t>
            </w:r>
          </w:p>
        </w:tc>
      </w:tr>
      <w:tr w:rsidR="000C7598" w:rsidRPr="000C7598" w14:paraId="4A52073F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92C5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t>Q98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66DC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Klinefelter syndrome, unspec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0DA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9</w:t>
            </w:r>
          </w:p>
        </w:tc>
      </w:tr>
      <w:tr w:rsidR="000C7598" w:rsidRPr="000C7598" w14:paraId="0DD34E27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CE3BD" w14:textId="77777777" w:rsidR="00C97916" w:rsidRPr="000C7598" w:rsidRDefault="00C97916">
            <w:pPr>
              <w:jc w:val="right"/>
              <w:rPr>
                <w:b/>
                <w:bCs/>
                <w:sz w:val="16"/>
                <w:szCs w:val="16"/>
              </w:rPr>
            </w:pPr>
            <w:r w:rsidRPr="000C7598">
              <w:rPr>
                <w:b/>
                <w:bCs/>
                <w:sz w:val="16"/>
                <w:szCs w:val="16"/>
              </w:rPr>
              <w:lastRenderedPageBreak/>
              <w:t>Q988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9A0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Other specified sex chromosome abnormalities, male phenoty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0777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  <w:r w:rsidRPr="000C7598">
              <w:rPr>
                <w:sz w:val="16"/>
                <w:szCs w:val="16"/>
              </w:rPr>
              <w:t>1</w:t>
            </w:r>
          </w:p>
        </w:tc>
      </w:tr>
      <w:tr w:rsidR="00C97916" w:rsidRPr="000C7598" w14:paraId="51C84C27" w14:textId="77777777" w:rsidTr="00C97916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38C" w14:textId="77777777" w:rsidR="00C97916" w:rsidRPr="000C7598" w:rsidRDefault="00C9791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49B4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total unique participant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645E" w14:textId="77777777" w:rsidR="00C97916" w:rsidRPr="000C7598" w:rsidRDefault="00C97916">
            <w:pPr>
              <w:jc w:val="right"/>
              <w:rPr>
                <w:sz w:val="18"/>
                <w:szCs w:val="18"/>
              </w:rPr>
            </w:pPr>
            <w:r w:rsidRPr="000C7598">
              <w:rPr>
                <w:sz w:val="18"/>
                <w:szCs w:val="18"/>
              </w:rPr>
              <w:t>353</w:t>
            </w:r>
          </w:p>
        </w:tc>
      </w:tr>
    </w:tbl>
    <w:p w14:paraId="1851A9D7" w14:textId="77777777" w:rsidR="00A34988" w:rsidRPr="000C7598" w:rsidRDefault="00A34988" w:rsidP="007F1554"/>
    <w:sectPr w:rsidR="00A34988" w:rsidRPr="000C7598" w:rsidSect="00CE468F">
      <w:headerReference w:type="even" r:id="rId8"/>
      <w:headerReference w:type="default" r:id="rId9"/>
      <w:pgSz w:w="12240" w:h="15840"/>
      <w:pgMar w:top="1440" w:right="1440" w:bottom="1440" w:left="1440" w:header="432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1A3A1" w14:textId="77777777" w:rsidR="006430BE" w:rsidRDefault="006430BE" w:rsidP="00C8634C">
      <w:r>
        <w:separator/>
      </w:r>
    </w:p>
  </w:endnote>
  <w:endnote w:type="continuationSeparator" w:id="0">
    <w:p w14:paraId="2A9C6D3A" w14:textId="77777777" w:rsidR="006430BE" w:rsidRDefault="006430BE" w:rsidP="00C86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0C2E5" w14:textId="77777777" w:rsidR="006430BE" w:rsidRDefault="006430BE" w:rsidP="00C8634C">
      <w:r>
        <w:separator/>
      </w:r>
    </w:p>
  </w:footnote>
  <w:footnote w:type="continuationSeparator" w:id="0">
    <w:p w14:paraId="14341387" w14:textId="77777777" w:rsidR="006430BE" w:rsidRDefault="006430BE" w:rsidP="00C8634C">
      <w:r>
        <w:continuationSeparator/>
      </w:r>
    </w:p>
  </w:footnote>
  <w:footnote w:id="1">
    <w:p w14:paraId="3012992B" w14:textId="5487E431" w:rsidR="00EC65A9" w:rsidRDefault="00EC65A9">
      <w:pPr>
        <w:pStyle w:val="FootnoteText"/>
      </w:pPr>
      <w:r>
        <w:rPr>
          <w:rStyle w:val="FootnoteReference"/>
        </w:rPr>
        <w:footnoteRef/>
      </w:r>
      <w:r>
        <w:t xml:space="preserve"> ICD10 = </w:t>
      </w:r>
      <w:r w:rsidRPr="00D80D89">
        <w:t>International Classification of Diseases</w:t>
      </w:r>
      <w:r>
        <w:t xml:space="preserve"> (10</w:t>
      </w:r>
      <w:r w:rsidRPr="00D80D89">
        <w:rPr>
          <w:vertAlign w:val="superscript"/>
        </w:rPr>
        <w:t>th</w:t>
      </w:r>
      <w:r>
        <w:t xml:space="preserve"> revision), N = sample size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36494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9D114D" w14:textId="05DF23AF" w:rsidR="00EC65A9" w:rsidRDefault="00EC65A9" w:rsidP="00815E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0EA2D" w14:textId="77777777" w:rsidR="00EC65A9" w:rsidRDefault="00EC65A9" w:rsidP="00C8634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248643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E66981" w14:textId="349858E1" w:rsidR="00EC65A9" w:rsidRDefault="00EC65A9" w:rsidP="00815E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60D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457287" w14:textId="4EEF7D79" w:rsidR="00EC65A9" w:rsidRDefault="00EC65A9" w:rsidP="00C8634C">
    <w:pPr>
      <w:pStyle w:val="Header"/>
      <w:ind w:right="360"/>
    </w:pPr>
    <w:r>
      <w:rPr>
        <w:rFonts w:ascii="Times New Roman" w:hAnsi="Times New Roman" w:cs="Times New Roman"/>
        <w:b/>
      </w:rPr>
      <w:t>INTERSEX COGNITION AND MENTAL HEALT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C7A6D"/>
    <w:multiLevelType w:val="multilevel"/>
    <w:tmpl w:val="0456D4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23A66DD"/>
    <w:multiLevelType w:val="hybridMultilevel"/>
    <w:tmpl w:val="CC86D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50170F"/>
    <w:multiLevelType w:val="multilevel"/>
    <w:tmpl w:val="A3825DDE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0E4"/>
    <w:rsid w:val="00001BAF"/>
    <w:rsid w:val="000040B8"/>
    <w:rsid w:val="00006557"/>
    <w:rsid w:val="000067BD"/>
    <w:rsid w:val="00007183"/>
    <w:rsid w:val="00014EB4"/>
    <w:rsid w:val="00017669"/>
    <w:rsid w:val="0001788D"/>
    <w:rsid w:val="00017F20"/>
    <w:rsid w:val="00022AA0"/>
    <w:rsid w:val="00030DE8"/>
    <w:rsid w:val="00033A8D"/>
    <w:rsid w:val="0003468E"/>
    <w:rsid w:val="0004373A"/>
    <w:rsid w:val="00043847"/>
    <w:rsid w:val="00044474"/>
    <w:rsid w:val="0004596D"/>
    <w:rsid w:val="00046221"/>
    <w:rsid w:val="00051EBE"/>
    <w:rsid w:val="00053C71"/>
    <w:rsid w:val="00055E5C"/>
    <w:rsid w:val="00056CB7"/>
    <w:rsid w:val="0005720A"/>
    <w:rsid w:val="00057A8C"/>
    <w:rsid w:val="000642F6"/>
    <w:rsid w:val="00064702"/>
    <w:rsid w:val="0006747E"/>
    <w:rsid w:val="00074329"/>
    <w:rsid w:val="00077837"/>
    <w:rsid w:val="00077931"/>
    <w:rsid w:val="000936B9"/>
    <w:rsid w:val="000973BC"/>
    <w:rsid w:val="000A2AEA"/>
    <w:rsid w:val="000A70FF"/>
    <w:rsid w:val="000B04C4"/>
    <w:rsid w:val="000B245C"/>
    <w:rsid w:val="000B3D0B"/>
    <w:rsid w:val="000B4678"/>
    <w:rsid w:val="000B5DC5"/>
    <w:rsid w:val="000C63D4"/>
    <w:rsid w:val="000C7598"/>
    <w:rsid w:val="000D1491"/>
    <w:rsid w:val="000D19A0"/>
    <w:rsid w:val="000D20CF"/>
    <w:rsid w:val="000D2C33"/>
    <w:rsid w:val="000D664D"/>
    <w:rsid w:val="000E01A3"/>
    <w:rsid w:val="000E1B0C"/>
    <w:rsid w:val="000E54F5"/>
    <w:rsid w:val="000E7404"/>
    <w:rsid w:val="000F456B"/>
    <w:rsid w:val="000F472A"/>
    <w:rsid w:val="00101D04"/>
    <w:rsid w:val="00103B8C"/>
    <w:rsid w:val="00104C75"/>
    <w:rsid w:val="00106B4F"/>
    <w:rsid w:val="00112810"/>
    <w:rsid w:val="0011359E"/>
    <w:rsid w:val="00116A46"/>
    <w:rsid w:val="001204AA"/>
    <w:rsid w:val="00125D08"/>
    <w:rsid w:val="001262F3"/>
    <w:rsid w:val="00127BB2"/>
    <w:rsid w:val="001322F7"/>
    <w:rsid w:val="001352EE"/>
    <w:rsid w:val="00141A6D"/>
    <w:rsid w:val="00150F7C"/>
    <w:rsid w:val="00153477"/>
    <w:rsid w:val="001537BC"/>
    <w:rsid w:val="0015558E"/>
    <w:rsid w:val="00156D81"/>
    <w:rsid w:val="001608C4"/>
    <w:rsid w:val="00161923"/>
    <w:rsid w:val="00161EE0"/>
    <w:rsid w:val="00163A7C"/>
    <w:rsid w:val="0016495A"/>
    <w:rsid w:val="00180F7F"/>
    <w:rsid w:val="0019084B"/>
    <w:rsid w:val="00193B0A"/>
    <w:rsid w:val="001A0030"/>
    <w:rsid w:val="001A00C9"/>
    <w:rsid w:val="001A049E"/>
    <w:rsid w:val="001A36A2"/>
    <w:rsid w:val="001A429C"/>
    <w:rsid w:val="001A45FE"/>
    <w:rsid w:val="001A62F0"/>
    <w:rsid w:val="001A6BB5"/>
    <w:rsid w:val="001A7345"/>
    <w:rsid w:val="001B242B"/>
    <w:rsid w:val="001C19DF"/>
    <w:rsid w:val="001C3D51"/>
    <w:rsid w:val="001D35A3"/>
    <w:rsid w:val="001D4D3F"/>
    <w:rsid w:val="001D55DA"/>
    <w:rsid w:val="001D5E04"/>
    <w:rsid w:val="001D6FFB"/>
    <w:rsid w:val="001E0FF2"/>
    <w:rsid w:val="001E18BC"/>
    <w:rsid w:val="001E37FF"/>
    <w:rsid w:val="001E42EF"/>
    <w:rsid w:val="001E4BAD"/>
    <w:rsid w:val="001F1648"/>
    <w:rsid w:val="001F4098"/>
    <w:rsid w:val="001F41D9"/>
    <w:rsid w:val="001F4C5D"/>
    <w:rsid w:val="001F6167"/>
    <w:rsid w:val="001F670D"/>
    <w:rsid w:val="002027D4"/>
    <w:rsid w:val="00205747"/>
    <w:rsid w:val="00214D47"/>
    <w:rsid w:val="00215B36"/>
    <w:rsid w:val="002216A4"/>
    <w:rsid w:val="002221CB"/>
    <w:rsid w:val="00222758"/>
    <w:rsid w:val="00223644"/>
    <w:rsid w:val="00224960"/>
    <w:rsid w:val="002332BD"/>
    <w:rsid w:val="00233788"/>
    <w:rsid w:val="00235479"/>
    <w:rsid w:val="00237F4D"/>
    <w:rsid w:val="0024296F"/>
    <w:rsid w:val="00246648"/>
    <w:rsid w:val="00246879"/>
    <w:rsid w:val="0025224E"/>
    <w:rsid w:val="002530E4"/>
    <w:rsid w:val="00254A65"/>
    <w:rsid w:val="002555E9"/>
    <w:rsid w:val="00264DCA"/>
    <w:rsid w:val="00265382"/>
    <w:rsid w:val="0026760B"/>
    <w:rsid w:val="0027662C"/>
    <w:rsid w:val="002767F3"/>
    <w:rsid w:val="002772F1"/>
    <w:rsid w:val="002800A7"/>
    <w:rsid w:val="0028320A"/>
    <w:rsid w:val="00296BFA"/>
    <w:rsid w:val="002A1F62"/>
    <w:rsid w:val="002A51E5"/>
    <w:rsid w:val="002B1329"/>
    <w:rsid w:val="002B45B8"/>
    <w:rsid w:val="002C1315"/>
    <w:rsid w:val="002C66AE"/>
    <w:rsid w:val="002D2186"/>
    <w:rsid w:val="002E19D5"/>
    <w:rsid w:val="002E2171"/>
    <w:rsid w:val="002F11EA"/>
    <w:rsid w:val="002F164D"/>
    <w:rsid w:val="002F19E2"/>
    <w:rsid w:val="002F1F1A"/>
    <w:rsid w:val="002F3E03"/>
    <w:rsid w:val="002F561D"/>
    <w:rsid w:val="002F62FA"/>
    <w:rsid w:val="002F7FAA"/>
    <w:rsid w:val="00306644"/>
    <w:rsid w:val="00313018"/>
    <w:rsid w:val="00314922"/>
    <w:rsid w:val="003166CF"/>
    <w:rsid w:val="0031729A"/>
    <w:rsid w:val="00320D35"/>
    <w:rsid w:val="00332303"/>
    <w:rsid w:val="0034262E"/>
    <w:rsid w:val="00345D1C"/>
    <w:rsid w:val="003513D9"/>
    <w:rsid w:val="00352D7A"/>
    <w:rsid w:val="00360FCE"/>
    <w:rsid w:val="00364F94"/>
    <w:rsid w:val="00374526"/>
    <w:rsid w:val="00375A62"/>
    <w:rsid w:val="003803F4"/>
    <w:rsid w:val="003846CA"/>
    <w:rsid w:val="00392456"/>
    <w:rsid w:val="0039764E"/>
    <w:rsid w:val="003A16D5"/>
    <w:rsid w:val="003A3981"/>
    <w:rsid w:val="003B667F"/>
    <w:rsid w:val="003C2183"/>
    <w:rsid w:val="003D2CF2"/>
    <w:rsid w:val="003D4DC9"/>
    <w:rsid w:val="003D5F4B"/>
    <w:rsid w:val="003E780A"/>
    <w:rsid w:val="003F2032"/>
    <w:rsid w:val="003F2643"/>
    <w:rsid w:val="003F3BB6"/>
    <w:rsid w:val="003F622B"/>
    <w:rsid w:val="004035E4"/>
    <w:rsid w:val="00405968"/>
    <w:rsid w:val="0041177E"/>
    <w:rsid w:val="00413D2A"/>
    <w:rsid w:val="0042019C"/>
    <w:rsid w:val="004205E0"/>
    <w:rsid w:val="0043259C"/>
    <w:rsid w:val="004326A1"/>
    <w:rsid w:val="004359D1"/>
    <w:rsid w:val="00437ADF"/>
    <w:rsid w:val="004427B9"/>
    <w:rsid w:val="00446ADE"/>
    <w:rsid w:val="0045052D"/>
    <w:rsid w:val="00450E93"/>
    <w:rsid w:val="00451905"/>
    <w:rsid w:val="004535FD"/>
    <w:rsid w:val="00453FDE"/>
    <w:rsid w:val="00455CF1"/>
    <w:rsid w:val="00457864"/>
    <w:rsid w:val="004605F6"/>
    <w:rsid w:val="00465ACC"/>
    <w:rsid w:val="00471B55"/>
    <w:rsid w:val="00474B96"/>
    <w:rsid w:val="004813D2"/>
    <w:rsid w:val="004900FD"/>
    <w:rsid w:val="00494481"/>
    <w:rsid w:val="004958D3"/>
    <w:rsid w:val="004972FF"/>
    <w:rsid w:val="00497385"/>
    <w:rsid w:val="004B042A"/>
    <w:rsid w:val="004B09BD"/>
    <w:rsid w:val="004C051C"/>
    <w:rsid w:val="004C1549"/>
    <w:rsid w:val="004C2F7C"/>
    <w:rsid w:val="004C794F"/>
    <w:rsid w:val="004D1B99"/>
    <w:rsid w:val="004D1E0E"/>
    <w:rsid w:val="004D22B0"/>
    <w:rsid w:val="004D4B62"/>
    <w:rsid w:val="004E0F81"/>
    <w:rsid w:val="004E2E56"/>
    <w:rsid w:val="004E3582"/>
    <w:rsid w:val="004E366A"/>
    <w:rsid w:val="004E4665"/>
    <w:rsid w:val="004E60F4"/>
    <w:rsid w:val="004E76CF"/>
    <w:rsid w:val="004E7F52"/>
    <w:rsid w:val="004F0554"/>
    <w:rsid w:val="004F43E8"/>
    <w:rsid w:val="004F569E"/>
    <w:rsid w:val="0050443C"/>
    <w:rsid w:val="0053011B"/>
    <w:rsid w:val="00531240"/>
    <w:rsid w:val="00532C8B"/>
    <w:rsid w:val="0053494E"/>
    <w:rsid w:val="005349CA"/>
    <w:rsid w:val="00542355"/>
    <w:rsid w:val="005424DE"/>
    <w:rsid w:val="00544CEB"/>
    <w:rsid w:val="005544D9"/>
    <w:rsid w:val="00554A8F"/>
    <w:rsid w:val="00555AB1"/>
    <w:rsid w:val="005610FD"/>
    <w:rsid w:val="005621ED"/>
    <w:rsid w:val="00564C16"/>
    <w:rsid w:val="0057505C"/>
    <w:rsid w:val="00577F1D"/>
    <w:rsid w:val="005860E5"/>
    <w:rsid w:val="00590146"/>
    <w:rsid w:val="00591B60"/>
    <w:rsid w:val="005946A9"/>
    <w:rsid w:val="005A0D15"/>
    <w:rsid w:val="005A1817"/>
    <w:rsid w:val="005A2CE4"/>
    <w:rsid w:val="005A3B59"/>
    <w:rsid w:val="005A3FD4"/>
    <w:rsid w:val="005A4938"/>
    <w:rsid w:val="005B51D1"/>
    <w:rsid w:val="005C65E3"/>
    <w:rsid w:val="005C6729"/>
    <w:rsid w:val="005D5289"/>
    <w:rsid w:val="005D7D44"/>
    <w:rsid w:val="005E1D47"/>
    <w:rsid w:val="005E3008"/>
    <w:rsid w:val="005E6564"/>
    <w:rsid w:val="005E79F4"/>
    <w:rsid w:val="005F04D6"/>
    <w:rsid w:val="005F1909"/>
    <w:rsid w:val="005F3040"/>
    <w:rsid w:val="00601C1B"/>
    <w:rsid w:val="00610303"/>
    <w:rsid w:val="00611482"/>
    <w:rsid w:val="006127AD"/>
    <w:rsid w:val="0061646A"/>
    <w:rsid w:val="006210E2"/>
    <w:rsid w:val="00622940"/>
    <w:rsid w:val="00622BF7"/>
    <w:rsid w:val="00622D66"/>
    <w:rsid w:val="006263B9"/>
    <w:rsid w:val="00637349"/>
    <w:rsid w:val="00641E41"/>
    <w:rsid w:val="006430BE"/>
    <w:rsid w:val="00643298"/>
    <w:rsid w:val="0064590C"/>
    <w:rsid w:val="0064603B"/>
    <w:rsid w:val="0065080B"/>
    <w:rsid w:val="00652099"/>
    <w:rsid w:val="00652A5F"/>
    <w:rsid w:val="006560DA"/>
    <w:rsid w:val="00661A42"/>
    <w:rsid w:val="006652D2"/>
    <w:rsid w:val="006672B0"/>
    <w:rsid w:val="0067253C"/>
    <w:rsid w:val="00672621"/>
    <w:rsid w:val="00675B31"/>
    <w:rsid w:val="00681423"/>
    <w:rsid w:val="00682325"/>
    <w:rsid w:val="00684F1C"/>
    <w:rsid w:val="00686610"/>
    <w:rsid w:val="00687D3D"/>
    <w:rsid w:val="006914CE"/>
    <w:rsid w:val="00692B18"/>
    <w:rsid w:val="00692C5D"/>
    <w:rsid w:val="00693383"/>
    <w:rsid w:val="006970D7"/>
    <w:rsid w:val="006A0726"/>
    <w:rsid w:val="006A39EB"/>
    <w:rsid w:val="006B0CD8"/>
    <w:rsid w:val="006B1753"/>
    <w:rsid w:val="006B1D82"/>
    <w:rsid w:val="006B2828"/>
    <w:rsid w:val="006B3A7F"/>
    <w:rsid w:val="006B4E73"/>
    <w:rsid w:val="006B507B"/>
    <w:rsid w:val="006B6096"/>
    <w:rsid w:val="006C1553"/>
    <w:rsid w:val="006C15E6"/>
    <w:rsid w:val="006C36F6"/>
    <w:rsid w:val="006C64A1"/>
    <w:rsid w:val="006D00B1"/>
    <w:rsid w:val="006D407C"/>
    <w:rsid w:val="006D598F"/>
    <w:rsid w:val="006D7F65"/>
    <w:rsid w:val="006E0801"/>
    <w:rsid w:val="006E32FD"/>
    <w:rsid w:val="006E4B1D"/>
    <w:rsid w:val="006F1625"/>
    <w:rsid w:val="006F4A37"/>
    <w:rsid w:val="006F523E"/>
    <w:rsid w:val="006F7558"/>
    <w:rsid w:val="00704163"/>
    <w:rsid w:val="007056DC"/>
    <w:rsid w:val="007075D3"/>
    <w:rsid w:val="007171D1"/>
    <w:rsid w:val="00723BFE"/>
    <w:rsid w:val="0072576D"/>
    <w:rsid w:val="00725D7F"/>
    <w:rsid w:val="00725FFD"/>
    <w:rsid w:val="007320A0"/>
    <w:rsid w:val="007340B9"/>
    <w:rsid w:val="007343E5"/>
    <w:rsid w:val="00735ABB"/>
    <w:rsid w:val="00737CC8"/>
    <w:rsid w:val="0074336B"/>
    <w:rsid w:val="00745AB8"/>
    <w:rsid w:val="00750C8E"/>
    <w:rsid w:val="007515A2"/>
    <w:rsid w:val="0075361A"/>
    <w:rsid w:val="00755E45"/>
    <w:rsid w:val="00756329"/>
    <w:rsid w:val="007615DE"/>
    <w:rsid w:val="00766133"/>
    <w:rsid w:val="00773CCC"/>
    <w:rsid w:val="007768C8"/>
    <w:rsid w:val="00777E77"/>
    <w:rsid w:val="00786FE3"/>
    <w:rsid w:val="007916F1"/>
    <w:rsid w:val="00791E93"/>
    <w:rsid w:val="007A2E55"/>
    <w:rsid w:val="007A308C"/>
    <w:rsid w:val="007A4374"/>
    <w:rsid w:val="007A7DE7"/>
    <w:rsid w:val="007B0F8B"/>
    <w:rsid w:val="007B42A8"/>
    <w:rsid w:val="007B56CB"/>
    <w:rsid w:val="007C2492"/>
    <w:rsid w:val="007C29C7"/>
    <w:rsid w:val="007C492C"/>
    <w:rsid w:val="007C4AC0"/>
    <w:rsid w:val="007C687A"/>
    <w:rsid w:val="007D0AD3"/>
    <w:rsid w:val="007D373C"/>
    <w:rsid w:val="007D3F87"/>
    <w:rsid w:val="007D504B"/>
    <w:rsid w:val="007D7AE4"/>
    <w:rsid w:val="007E3192"/>
    <w:rsid w:val="007E4137"/>
    <w:rsid w:val="007F0233"/>
    <w:rsid w:val="007F1554"/>
    <w:rsid w:val="007F28CA"/>
    <w:rsid w:val="007F5517"/>
    <w:rsid w:val="007F6678"/>
    <w:rsid w:val="008015DF"/>
    <w:rsid w:val="00804DFC"/>
    <w:rsid w:val="00807AF0"/>
    <w:rsid w:val="00815E52"/>
    <w:rsid w:val="008207BA"/>
    <w:rsid w:val="008306FE"/>
    <w:rsid w:val="008328A5"/>
    <w:rsid w:val="00835F08"/>
    <w:rsid w:val="00836F4C"/>
    <w:rsid w:val="00843733"/>
    <w:rsid w:val="0084393D"/>
    <w:rsid w:val="008441F2"/>
    <w:rsid w:val="00852F10"/>
    <w:rsid w:val="00854FB1"/>
    <w:rsid w:val="00857C81"/>
    <w:rsid w:val="00860CF3"/>
    <w:rsid w:val="00873DA9"/>
    <w:rsid w:val="008823EF"/>
    <w:rsid w:val="00884E2C"/>
    <w:rsid w:val="008913EB"/>
    <w:rsid w:val="008918D8"/>
    <w:rsid w:val="00894488"/>
    <w:rsid w:val="00897394"/>
    <w:rsid w:val="008A0C4B"/>
    <w:rsid w:val="008B1B14"/>
    <w:rsid w:val="008B522E"/>
    <w:rsid w:val="008B7542"/>
    <w:rsid w:val="008C6A8A"/>
    <w:rsid w:val="008D09E3"/>
    <w:rsid w:val="008D1C41"/>
    <w:rsid w:val="008D300B"/>
    <w:rsid w:val="008D34E1"/>
    <w:rsid w:val="008D3C88"/>
    <w:rsid w:val="008E0AF5"/>
    <w:rsid w:val="008E2DFE"/>
    <w:rsid w:val="008E3ADE"/>
    <w:rsid w:val="008E4EB0"/>
    <w:rsid w:val="008F601C"/>
    <w:rsid w:val="008F78B2"/>
    <w:rsid w:val="009024C9"/>
    <w:rsid w:val="00911ABC"/>
    <w:rsid w:val="0092038B"/>
    <w:rsid w:val="00921D82"/>
    <w:rsid w:val="009256DC"/>
    <w:rsid w:val="00933083"/>
    <w:rsid w:val="00933AB0"/>
    <w:rsid w:val="0094074F"/>
    <w:rsid w:val="00941390"/>
    <w:rsid w:val="009429C4"/>
    <w:rsid w:val="0094319A"/>
    <w:rsid w:val="00943513"/>
    <w:rsid w:val="00944BC3"/>
    <w:rsid w:val="00947241"/>
    <w:rsid w:val="009479BF"/>
    <w:rsid w:val="00951062"/>
    <w:rsid w:val="00955EEA"/>
    <w:rsid w:val="0096482B"/>
    <w:rsid w:val="009720E8"/>
    <w:rsid w:val="0097294F"/>
    <w:rsid w:val="00973B0D"/>
    <w:rsid w:val="009753D3"/>
    <w:rsid w:val="00985056"/>
    <w:rsid w:val="0098609A"/>
    <w:rsid w:val="009874A9"/>
    <w:rsid w:val="0099200E"/>
    <w:rsid w:val="0099268E"/>
    <w:rsid w:val="00994123"/>
    <w:rsid w:val="00994CD4"/>
    <w:rsid w:val="0099578D"/>
    <w:rsid w:val="00996F28"/>
    <w:rsid w:val="009A39D2"/>
    <w:rsid w:val="009B3301"/>
    <w:rsid w:val="009B7E2C"/>
    <w:rsid w:val="009C29EB"/>
    <w:rsid w:val="009C5C22"/>
    <w:rsid w:val="009C5DBD"/>
    <w:rsid w:val="009C7B43"/>
    <w:rsid w:val="009C7E9B"/>
    <w:rsid w:val="009D3B47"/>
    <w:rsid w:val="009D789E"/>
    <w:rsid w:val="009E323F"/>
    <w:rsid w:val="009E47A0"/>
    <w:rsid w:val="009E55F2"/>
    <w:rsid w:val="009E5FFC"/>
    <w:rsid w:val="009F0F93"/>
    <w:rsid w:val="009F1D9D"/>
    <w:rsid w:val="009F4996"/>
    <w:rsid w:val="009F5414"/>
    <w:rsid w:val="00A0675F"/>
    <w:rsid w:val="00A11117"/>
    <w:rsid w:val="00A12F3B"/>
    <w:rsid w:val="00A1352E"/>
    <w:rsid w:val="00A13D3C"/>
    <w:rsid w:val="00A2084F"/>
    <w:rsid w:val="00A229AA"/>
    <w:rsid w:val="00A26914"/>
    <w:rsid w:val="00A30BC6"/>
    <w:rsid w:val="00A34988"/>
    <w:rsid w:val="00A367B7"/>
    <w:rsid w:val="00A50D7A"/>
    <w:rsid w:val="00A52FF9"/>
    <w:rsid w:val="00A53244"/>
    <w:rsid w:val="00A53278"/>
    <w:rsid w:val="00A5342D"/>
    <w:rsid w:val="00A566BF"/>
    <w:rsid w:val="00A62616"/>
    <w:rsid w:val="00A626C3"/>
    <w:rsid w:val="00A647D3"/>
    <w:rsid w:val="00A73B60"/>
    <w:rsid w:val="00A73FD4"/>
    <w:rsid w:val="00A82D2D"/>
    <w:rsid w:val="00A8392C"/>
    <w:rsid w:val="00A87A72"/>
    <w:rsid w:val="00A93AF6"/>
    <w:rsid w:val="00A94562"/>
    <w:rsid w:val="00AA08B7"/>
    <w:rsid w:val="00AA5FA0"/>
    <w:rsid w:val="00AB0606"/>
    <w:rsid w:val="00AB71B2"/>
    <w:rsid w:val="00AC3734"/>
    <w:rsid w:val="00AC42A8"/>
    <w:rsid w:val="00AD04D4"/>
    <w:rsid w:val="00AD0C07"/>
    <w:rsid w:val="00AD1615"/>
    <w:rsid w:val="00AD1656"/>
    <w:rsid w:val="00AD220D"/>
    <w:rsid w:val="00AD6810"/>
    <w:rsid w:val="00AE5319"/>
    <w:rsid w:val="00AE5DCD"/>
    <w:rsid w:val="00AE616F"/>
    <w:rsid w:val="00AF10AD"/>
    <w:rsid w:val="00AF16E4"/>
    <w:rsid w:val="00AF21CA"/>
    <w:rsid w:val="00AF53AA"/>
    <w:rsid w:val="00B03143"/>
    <w:rsid w:val="00B03E2F"/>
    <w:rsid w:val="00B1147D"/>
    <w:rsid w:val="00B11D9D"/>
    <w:rsid w:val="00B12EE0"/>
    <w:rsid w:val="00B15279"/>
    <w:rsid w:val="00B16F15"/>
    <w:rsid w:val="00B20BC4"/>
    <w:rsid w:val="00B20E3C"/>
    <w:rsid w:val="00B2335B"/>
    <w:rsid w:val="00B237DA"/>
    <w:rsid w:val="00B27007"/>
    <w:rsid w:val="00B274F8"/>
    <w:rsid w:val="00B309E9"/>
    <w:rsid w:val="00B31740"/>
    <w:rsid w:val="00B37A9D"/>
    <w:rsid w:val="00B418A4"/>
    <w:rsid w:val="00B42D10"/>
    <w:rsid w:val="00B43456"/>
    <w:rsid w:val="00B44783"/>
    <w:rsid w:val="00B44EC7"/>
    <w:rsid w:val="00B524B8"/>
    <w:rsid w:val="00B63384"/>
    <w:rsid w:val="00B6570E"/>
    <w:rsid w:val="00B6665E"/>
    <w:rsid w:val="00B675D1"/>
    <w:rsid w:val="00B72394"/>
    <w:rsid w:val="00B73D7A"/>
    <w:rsid w:val="00B74E2F"/>
    <w:rsid w:val="00B75EB6"/>
    <w:rsid w:val="00B80BD6"/>
    <w:rsid w:val="00B8492F"/>
    <w:rsid w:val="00B86F7D"/>
    <w:rsid w:val="00B911F5"/>
    <w:rsid w:val="00B93BC6"/>
    <w:rsid w:val="00B952EB"/>
    <w:rsid w:val="00BA1CD8"/>
    <w:rsid w:val="00BA2DD4"/>
    <w:rsid w:val="00BB1363"/>
    <w:rsid w:val="00BB378E"/>
    <w:rsid w:val="00BC0FB3"/>
    <w:rsid w:val="00BC3403"/>
    <w:rsid w:val="00BC5168"/>
    <w:rsid w:val="00BD2B7C"/>
    <w:rsid w:val="00BD3D86"/>
    <w:rsid w:val="00BD3E9B"/>
    <w:rsid w:val="00BD5325"/>
    <w:rsid w:val="00BD6B34"/>
    <w:rsid w:val="00BD70D9"/>
    <w:rsid w:val="00BE2E60"/>
    <w:rsid w:val="00BE3FC1"/>
    <w:rsid w:val="00BF5176"/>
    <w:rsid w:val="00C018FD"/>
    <w:rsid w:val="00C046CB"/>
    <w:rsid w:val="00C10417"/>
    <w:rsid w:val="00C1111B"/>
    <w:rsid w:val="00C14C69"/>
    <w:rsid w:val="00C20980"/>
    <w:rsid w:val="00C270DA"/>
    <w:rsid w:val="00C27A17"/>
    <w:rsid w:val="00C27C1F"/>
    <w:rsid w:val="00C36911"/>
    <w:rsid w:val="00C419BD"/>
    <w:rsid w:val="00C4488C"/>
    <w:rsid w:val="00C44D5E"/>
    <w:rsid w:val="00C457BE"/>
    <w:rsid w:val="00C46187"/>
    <w:rsid w:val="00C5047B"/>
    <w:rsid w:val="00C5570F"/>
    <w:rsid w:val="00C5617E"/>
    <w:rsid w:val="00C57C79"/>
    <w:rsid w:val="00C716DC"/>
    <w:rsid w:val="00C77F4B"/>
    <w:rsid w:val="00C83D65"/>
    <w:rsid w:val="00C8412B"/>
    <w:rsid w:val="00C84164"/>
    <w:rsid w:val="00C8634C"/>
    <w:rsid w:val="00C905B7"/>
    <w:rsid w:val="00C9196E"/>
    <w:rsid w:val="00C97916"/>
    <w:rsid w:val="00CA4313"/>
    <w:rsid w:val="00CA5D11"/>
    <w:rsid w:val="00CC0167"/>
    <w:rsid w:val="00CC2EB5"/>
    <w:rsid w:val="00CC3915"/>
    <w:rsid w:val="00CC3D2B"/>
    <w:rsid w:val="00CC3F85"/>
    <w:rsid w:val="00CC4DAB"/>
    <w:rsid w:val="00CC52BB"/>
    <w:rsid w:val="00CD0764"/>
    <w:rsid w:val="00CD28D0"/>
    <w:rsid w:val="00CE468F"/>
    <w:rsid w:val="00CF1B5A"/>
    <w:rsid w:val="00CF3A6A"/>
    <w:rsid w:val="00CF5751"/>
    <w:rsid w:val="00CF770C"/>
    <w:rsid w:val="00D00703"/>
    <w:rsid w:val="00D01270"/>
    <w:rsid w:val="00D0143E"/>
    <w:rsid w:val="00D0731E"/>
    <w:rsid w:val="00D12E11"/>
    <w:rsid w:val="00D147AC"/>
    <w:rsid w:val="00D20B62"/>
    <w:rsid w:val="00D21DD4"/>
    <w:rsid w:val="00D22A8B"/>
    <w:rsid w:val="00D22E07"/>
    <w:rsid w:val="00D26081"/>
    <w:rsid w:val="00D27A7E"/>
    <w:rsid w:val="00D328AC"/>
    <w:rsid w:val="00D3497F"/>
    <w:rsid w:val="00D36BF2"/>
    <w:rsid w:val="00D37E47"/>
    <w:rsid w:val="00D422C1"/>
    <w:rsid w:val="00D4501B"/>
    <w:rsid w:val="00D45723"/>
    <w:rsid w:val="00D45D23"/>
    <w:rsid w:val="00D46082"/>
    <w:rsid w:val="00D4620F"/>
    <w:rsid w:val="00D4770C"/>
    <w:rsid w:val="00D53AC3"/>
    <w:rsid w:val="00D5580E"/>
    <w:rsid w:val="00D56993"/>
    <w:rsid w:val="00D56C4D"/>
    <w:rsid w:val="00D6243B"/>
    <w:rsid w:val="00D64108"/>
    <w:rsid w:val="00D65BEB"/>
    <w:rsid w:val="00D66F3C"/>
    <w:rsid w:val="00D7206B"/>
    <w:rsid w:val="00D73258"/>
    <w:rsid w:val="00D77B19"/>
    <w:rsid w:val="00D80A44"/>
    <w:rsid w:val="00D80D89"/>
    <w:rsid w:val="00D87163"/>
    <w:rsid w:val="00D91BE4"/>
    <w:rsid w:val="00D934F9"/>
    <w:rsid w:val="00DA1535"/>
    <w:rsid w:val="00DA1F6B"/>
    <w:rsid w:val="00DA28D0"/>
    <w:rsid w:val="00DA6168"/>
    <w:rsid w:val="00DA6AE7"/>
    <w:rsid w:val="00DB2EF9"/>
    <w:rsid w:val="00DB52E6"/>
    <w:rsid w:val="00DB59BF"/>
    <w:rsid w:val="00DB6195"/>
    <w:rsid w:val="00DB7981"/>
    <w:rsid w:val="00DB7C67"/>
    <w:rsid w:val="00DC16F2"/>
    <w:rsid w:val="00DC55DD"/>
    <w:rsid w:val="00DD32CC"/>
    <w:rsid w:val="00DD3A39"/>
    <w:rsid w:val="00DD6019"/>
    <w:rsid w:val="00DE277D"/>
    <w:rsid w:val="00DE43D8"/>
    <w:rsid w:val="00DF427E"/>
    <w:rsid w:val="00DF6CBC"/>
    <w:rsid w:val="00E05D92"/>
    <w:rsid w:val="00E10439"/>
    <w:rsid w:val="00E119A1"/>
    <w:rsid w:val="00E14DBE"/>
    <w:rsid w:val="00E16D54"/>
    <w:rsid w:val="00E171B9"/>
    <w:rsid w:val="00E2036F"/>
    <w:rsid w:val="00E21B3A"/>
    <w:rsid w:val="00E22BD2"/>
    <w:rsid w:val="00E23434"/>
    <w:rsid w:val="00E23687"/>
    <w:rsid w:val="00E24504"/>
    <w:rsid w:val="00E258F0"/>
    <w:rsid w:val="00E320FA"/>
    <w:rsid w:val="00E341F4"/>
    <w:rsid w:val="00E34C83"/>
    <w:rsid w:val="00E40335"/>
    <w:rsid w:val="00E40670"/>
    <w:rsid w:val="00E423A4"/>
    <w:rsid w:val="00E442C3"/>
    <w:rsid w:val="00E44F1D"/>
    <w:rsid w:val="00E46DB6"/>
    <w:rsid w:val="00E47ADC"/>
    <w:rsid w:val="00E534ED"/>
    <w:rsid w:val="00E63A64"/>
    <w:rsid w:val="00E661CA"/>
    <w:rsid w:val="00E6769C"/>
    <w:rsid w:val="00E77917"/>
    <w:rsid w:val="00E80F9C"/>
    <w:rsid w:val="00E8271D"/>
    <w:rsid w:val="00E834A5"/>
    <w:rsid w:val="00E86480"/>
    <w:rsid w:val="00E86B45"/>
    <w:rsid w:val="00E94DB8"/>
    <w:rsid w:val="00E94F4B"/>
    <w:rsid w:val="00EA2DA1"/>
    <w:rsid w:val="00EA37C5"/>
    <w:rsid w:val="00EB05E7"/>
    <w:rsid w:val="00EB19EA"/>
    <w:rsid w:val="00EB398F"/>
    <w:rsid w:val="00EC44B9"/>
    <w:rsid w:val="00EC6008"/>
    <w:rsid w:val="00EC65A9"/>
    <w:rsid w:val="00ED6CEC"/>
    <w:rsid w:val="00ED7F93"/>
    <w:rsid w:val="00EF207B"/>
    <w:rsid w:val="00EF3D1A"/>
    <w:rsid w:val="00EF46F5"/>
    <w:rsid w:val="00EF680F"/>
    <w:rsid w:val="00F012FF"/>
    <w:rsid w:val="00F01AA2"/>
    <w:rsid w:val="00F142A4"/>
    <w:rsid w:val="00F20389"/>
    <w:rsid w:val="00F213E2"/>
    <w:rsid w:val="00F245B7"/>
    <w:rsid w:val="00F2493A"/>
    <w:rsid w:val="00F31C67"/>
    <w:rsid w:val="00F33DAC"/>
    <w:rsid w:val="00F4201A"/>
    <w:rsid w:val="00F42B2D"/>
    <w:rsid w:val="00F4616E"/>
    <w:rsid w:val="00F54E6B"/>
    <w:rsid w:val="00F679B1"/>
    <w:rsid w:val="00F72F98"/>
    <w:rsid w:val="00F73656"/>
    <w:rsid w:val="00F75AF9"/>
    <w:rsid w:val="00F75FD5"/>
    <w:rsid w:val="00F77185"/>
    <w:rsid w:val="00F80D09"/>
    <w:rsid w:val="00F80E48"/>
    <w:rsid w:val="00F844D7"/>
    <w:rsid w:val="00F846F3"/>
    <w:rsid w:val="00F865D2"/>
    <w:rsid w:val="00FA1598"/>
    <w:rsid w:val="00FA1FBE"/>
    <w:rsid w:val="00FB254E"/>
    <w:rsid w:val="00FB3609"/>
    <w:rsid w:val="00FB47AC"/>
    <w:rsid w:val="00FC2A63"/>
    <w:rsid w:val="00FC7C8E"/>
    <w:rsid w:val="00FD5F64"/>
    <w:rsid w:val="00FE14A3"/>
    <w:rsid w:val="00FE225F"/>
    <w:rsid w:val="00FE252D"/>
    <w:rsid w:val="00FE2E45"/>
    <w:rsid w:val="00FE3876"/>
    <w:rsid w:val="00FE59BC"/>
    <w:rsid w:val="00FE5CA7"/>
    <w:rsid w:val="00FE7D89"/>
    <w:rsid w:val="00FF0E06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E1E8"/>
  <w15:docId w15:val="{15211EE7-9FB0-45DA-B2F6-19D0D8B3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91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AE49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AE49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34E4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4E4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34E4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34E40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Pr>
      <w:rFonts w:eastAsia="Calibri" w:cs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Lohit Devanagari"/>
      <w:i/>
      <w:iCs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Lohit Devanagari"/>
      <w:sz w:val="22"/>
      <w:szCs w:val="22"/>
    </w:rPr>
  </w:style>
  <w:style w:type="paragraph" w:styleId="ListParagraph">
    <w:name w:val="List Paragraph"/>
    <w:basedOn w:val="Normal"/>
    <w:uiPriority w:val="34"/>
    <w:qFormat/>
    <w:rsid w:val="00D43F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34E4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34E4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34E40"/>
    <w:rPr>
      <w:rFonts w:ascii="Segoe UI" w:eastAsiaTheme="minorHAns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93AF6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7C4AC0"/>
  </w:style>
  <w:style w:type="table" w:styleId="TableGrid">
    <w:name w:val="Table Grid"/>
    <w:basedOn w:val="TableNormal"/>
    <w:uiPriority w:val="39"/>
    <w:rsid w:val="00A1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207B"/>
    <w:rPr>
      <w:rFonts w:ascii="Consolas" w:eastAsiaTheme="minorHAnsi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207B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16A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34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8634C"/>
  </w:style>
  <w:style w:type="paragraph" w:styleId="Footer">
    <w:name w:val="footer"/>
    <w:basedOn w:val="Normal"/>
    <w:link w:val="FooterChar"/>
    <w:uiPriority w:val="99"/>
    <w:unhideWhenUsed/>
    <w:rsid w:val="00C8634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634C"/>
  </w:style>
  <w:style w:type="character" w:styleId="PageNumber">
    <w:name w:val="page number"/>
    <w:basedOn w:val="DefaultParagraphFont"/>
    <w:uiPriority w:val="99"/>
    <w:semiHidden/>
    <w:unhideWhenUsed/>
    <w:rsid w:val="00C8634C"/>
  </w:style>
  <w:style w:type="paragraph" w:styleId="FootnoteText">
    <w:name w:val="footnote text"/>
    <w:basedOn w:val="Normal"/>
    <w:link w:val="FootnoteTextChar"/>
    <w:uiPriority w:val="99"/>
    <w:semiHidden/>
    <w:unhideWhenUsed/>
    <w:rsid w:val="00D460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08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0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9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D05A2-8DCC-4721-A8D7-B43FC35C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rathi S</cp:lastModifiedBy>
  <cp:revision>2</cp:revision>
  <dcterms:created xsi:type="dcterms:W3CDTF">2024-10-08T10:17:00Z</dcterms:created>
  <dcterms:modified xsi:type="dcterms:W3CDTF">2024-10-08T10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f7ab48c6-ded5-3d78-b323-9796d0949494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ZOTERO_PREF_1">
    <vt:lpwstr>&lt;data data-version="3" zotero-version="6.0.37"&gt;&lt;session id="ImiR3AZ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2" name="ZOTERO_PREF_2">
    <vt:lpwstr>alAbbreviations" value="true"/&gt;&lt;/prefs&gt;&lt;/data&gt;</vt:lpwstr>
  </property>
  <property fmtid="{D5CDD505-2E9C-101B-9397-08002B2CF9AE}" pid="33" name="MSIP_Label_5e4b1be8-281e-475d-98b0-21c3457e5a46_Enabled">
    <vt:lpwstr>true</vt:lpwstr>
  </property>
  <property fmtid="{D5CDD505-2E9C-101B-9397-08002B2CF9AE}" pid="34" name="MSIP_Label_5e4b1be8-281e-475d-98b0-21c3457e5a46_SetDate">
    <vt:lpwstr>2023-04-27T19:59:47Z</vt:lpwstr>
  </property>
  <property fmtid="{D5CDD505-2E9C-101B-9397-08002B2CF9AE}" pid="35" name="MSIP_Label_5e4b1be8-281e-475d-98b0-21c3457e5a46_Method">
    <vt:lpwstr>Standard</vt:lpwstr>
  </property>
  <property fmtid="{D5CDD505-2E9C-101B-9397-08002B2CF9AE}" pid="36" name="MSIP_Label_5e4b1be8-281e-475d-98b0-21c3457e5a46_Name">
    <vt:lpwstr>Public</vt:lpwstr>
  </property>
  <property fmtid="{D5CDD505-2E9C-101B-9397-08002B2CF9AE}" pid="37" name="MSIP_Label_5e4b1be8-281e-475d-98b0-21c3457e5a46_SiteId">
    <vt:lpwstr>8b3dd73e-4e72-4679-b191-56da1588712b</vt:lpwstr>
  </property>
  <property fmtid="{D5CDD505-2E9C-101B-9397-08002B2CF9AE}" pid="38" name="MSIP_Label_5e4b1be8-281e-475d-98b0-21c3457e5a46_ActionId">
    <vt:lpwstr>80138006-3e73-460f-88da-ef4abb930a60</vt:lpwstr>
  </property>
  <property fmtid="{D5CDD505-2E9C-101B-9397-08002B2CF9AE}" pid="39" name="MSIP_Label_5e4b1be8-281e-475d-98b0-21c3457e5a46_ContentBits">
    <vt:lpwstr>0</vt:lpwstr>
  </property>
</Properties>
</file>